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44A4A" w:rsidRDefault="00A44A4A" w:rsidP="00A44A4A">
      <w:pPr>
        <w:jc w:val="center"/>
      </w:pPr>
      <w:r>
        <w:rPr>
          <w:rFonts w:hint="eastAsia"/>
        </w:rPr>
        <w:t xml:space="preserve">Table </w:t>
      </w:r>
      <w:r w:rsidR="000214E2">
        <w:t>S</w:t>
      </w:r>
      <w:r>
        <w:t>2</w:t>
      </w:r>
      <w:r>
        <w:rPr>
          <w:rFonts w:hint="eastAsia"/>
        </w:rPr>
        <w:t xml:space="preserve"> List of Genes altered by CICs process in PLC/PRF/5 cells.</w:t>
      </w:r>
    </w:p>
    <w:tbl>
      <w:tblPr>
        <w:tblStyle w:val="a7"/>
        <w:tblpPr w:leftFromText="180" w:rightFromText="180" w:vertAnchor="page" w:horzAnchor="margin" w:tblpXSpec="center" w:tblpY="1867"/>
        <w:tblW w:w="0" w:type="auto"/>
        <w:tblLook w:val="04A0" w:firstRow="1" w:lastRow="0" w:firstColumn="1" w:lastColumn="0" w:noHBand="0" w:noVBand="1"/>
      </w:tblPr>
      <w:tblGrid>
        <w:gridCol w:w="1301"/>
        <w:gridCol w:w="1080"/>
        <w:gridCol w:w="1080"/>
        <w:gridCol w:w="1116"/>
        <w:gridCol w:w="1080"/>
        <w:gridCol w:w="1080"/>
      </w:tblGrid>
      <w:tr w:rsidR="00A44A4A" w:rsidRPr="00FD0FA5" w:rsidTr="00AA4EEB">
        <w:trPr>
          <w:trHeight w:val="227"/>
        </w:trPr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b/>
                <w:sz w:val="16"/>
              </w:rPr>
            </w:pPr>
            <w:r w:rsidRPr="00FD0FA5">
              <w:rPr>
                <w:rFonts w:hint="eastAsia"/>
                <w:b/>
                <w:sz w:val="16"/>
              </w:rPr>
              <w:t>Gene nam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ind w:firstLineChars="100" w:firstLine="161"/>
              <w:jc w:val="left"/>
              <w:rPr>
                <w:b/>
                <w:sz w:val="16"/>
              </w:rPr>
            </w:pPr>
            <w:r w:rsidRPr="00FD0FA5">
              <w:rPr>
                <w:rFonts w:hint="eastAsia"/>
                <w:b/>
                <w:sz w:val="16"/>
              </w:rPr>
              <w:t>F5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b/>
                <w:sz w:val="16"/>
              </w:rPr>
            </w:pPr>
            <w:r w:rsidRPr="00FD0FA5">
              <w:rPr>
                <w:rFonts w:hint="eastAsia"/>
                <w:b/>
                <w:sz w:val="16"/>
              </w:rPr>
              <w:t>F5</w:t>
            </w:r>
            <w:r>
              <w:rPr>
                <w:b/>
                <w:sz w:val="16"/>
              </w:rPr>
              <w:t>-P</w:t>
            </w:r>
            <w:r w:rsidRPr="00FD0FA5">
              <w:rPr>
                <w:rFonts w:hint="eastAsia"/>
                <w:b/>
                <w:sz w:val="16"/>
                <w:vertAlign w:val="superscript"/>
              </w:rPr>
              <w:t>neo-r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b/>
                <w:sz w:val="16"/>
              </w:rPr>
            </w:pPr>
            <w:r w:rsidRPr="00FD0FA5">
              <w:rPr>
                <w:rFonts w:hint="eastAsia"/>
                <w:b/>
                <w:sz w:val="16"/>
              </w:rPr>
              <w:t>F5</w:t>
            </w:r>
            <w:r>
              <w:rPr>
                <w:b/>
                <w:sz w:val="16"/>
              </w:rPr>
              <w:t>-T</w:t>
            </w:r>
            <w:r w:rsidRPr="00FD0FA5">
              <w:rPr>
                <w:rFonts w:hint="eastAsia"/>
                <w:b/>
                <w:sz w:val="16"/>
                <w:vertAlign w:val="superscript"/>
              </w:rPr>
              <w:t>hygro-r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b/>
                <w:sz w:val="16"/>
              </w:rPr>
            </w:pPr>
            <w:r>
              <w:rPr>
                <w:b/>
                <w:sz w:val="16"/>
              </w:rPr>
              <w:t>CIC</w:t>
            </w:r>
            <w:r w:rsidRPr="00FD0FA5">
              <w:rPr>
                <w:rFonts w:hint="eastAsia"/>
                <w:b/>
                <w:sz w:val="16"/>
              </w:rPr>
              <w:t>-1</w:t>
            </w:r>
            <w:r w:rsidRPr="00FD0FA5">
              <w:rPr>
                <w:rFonts w:hint="eastAsia"/>
                <w:b/>
                <w:sz w:val="16"/>
                <w:vertAlign w:val="superscript"/>
              </w:rPr>
              <w:t>n+h-r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b/>
                <w:sz w:val="16"/>
              </w:rPr>
            </w:pPr>
            <w:r>
              <w:rPr>
                <w:b/>
                <w:sz w:val="16"/>
              </w:rPr>
              <w:t>CIC</w:t>
            </w:r>
            <w:r w:rsidRPr="00FD0FA5">
              <w:rPr>
                <w:rFonts w:hint="eastAsia"/>
                <w:b/>
                <w:sz w:val="16"/>
              </w:rPr>
              <w:t>-2</w:t>
            </w:r>
            <w:r w:rsidRPr="00FD0FA5">
              <w:rPr>
                <w:rFonts w:hint="eastAsia"/>
                <w:b/>
                <w:sz w:val="16"/>
                <w:vertAlign w:val="superscript"/>
              </w:rPr>
              <w:t>n+h-r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UBE2J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1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5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2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5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ZMYND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2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BRD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9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HAR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3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MIER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7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CXXC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3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ZNF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28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FG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31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CTNN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31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ARR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22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C2orf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8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KIF20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5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CTB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STAU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4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PRR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7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ATXN2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25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PFKFB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6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CD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3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PF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2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GTF2IR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7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ZBE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1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SU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7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PLEKHB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HMG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2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PSME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9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CCT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8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ZSCAN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1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DE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SLC39A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9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ELP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4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ZNF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5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PSM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3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GIGY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4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EIF4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2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RNF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7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ME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1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SAP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8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TY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7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RRE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7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HMG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7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NR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4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ETV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1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lastRenderedPageBreak/>
              <w:t>CDK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27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CHG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9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S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7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BAIAP2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7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BICD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5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CKA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9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TS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9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SETD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1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NR4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7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PDI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3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WRNI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6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RPS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5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RNF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4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AKR1B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7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EI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41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CC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2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GRAMD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6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VI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7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F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4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INO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54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EM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37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IFI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35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NDRG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17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SCAM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22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ELOVL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22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MAN2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51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EZH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51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RASA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53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KDM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57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SLC29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55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PEX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6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PRN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5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MAP1LC3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55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L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5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GNP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52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SEPT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65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CSR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1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GTF3C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5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ANKRD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16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ZFP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6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DNAJC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8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ARHGEF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6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UBE2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3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RTN4RL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25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lastRenderedPageBreak/>
              <w:t>DAPK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16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TBC1D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5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WDR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1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POG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23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ADR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21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DVL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17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PC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6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C16orf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12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HUW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3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UC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2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LRRFIP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3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ANKRD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2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XAGE1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4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DNAJC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25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SLC2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22</w:t>
            </w:r>
          </w:p>
        </w:tc>
      </w:tr>
      <w:tr w:rsidR="00A44A4A" w:rsidRPr="00FD0FA5" w:rsidTr="00AA4EEB">
        <w:trPr>
          <w:trHeight w:val="227"/>
        </w:trPr>
        <w:tc>
          <w:tcPr>
            <w:tcW w:w="1301" w:type="dxa"/>
            <w:tcBorders>
              <w:top w:val="nil"/>
              <w:left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i/>
                <w:sz w:val="16"/>
              </w:rPr>
            </w:pPr>
            <w:r w:rsidRPr="00FD0FA5">
              <w:rPr>
                <w:rFonts w:hint="eastAsia"/>
                <w:i/>
                <w:sz w:val="16"/>
              </w:rPr>
              <w:t>CFTR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0.07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0.9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hideMark/>
          </w:tcPr>
          <w:p w:rsidR="00A44A4A" w:rsidRPr="00FD0FA5" w:rsidRDefault="00A44A4A" w:rsidP="00AA4EEB">
            <w:pPr>
              <w:spacing w:line="240" w:lineRule="atLeast"/>
              <w:rPr>
                <w:sz w:val="16"/>
              </w:rPr>
            </w:pPr>
            <w:r w:rsidRPr="00FD0FA5">
              <w:rPr>
                <w:rFonts w:hint="eastAsia"/>
                <w:sz w:val="16"/>
              </w:rPr>
              <w:t>-1.09</w:t>
            </w:r>
          </w:p>
        </w:tc>
      </w:tr>
    </w:tbl>
    <w:p w:rsidR="00A44A4A" w:rsidRPr="001A0C93" w:rsidRDefault="00A44A4A" w:rsidP="00A44A4A"/>
    <w:p w:rsidR="00A44A4A" w:rsidRPr="001A0C93" w:rsidRDefault="00A44A4A" w:rsidP="00A44A4A"/>
    <w:p w:rsidR="00A44A4A" w:rsidRPr="001A0C93" w:rsidRDefault="00A44A4A" w:rsidP="00A44A4A"/>
    <w:p w:rsidR="00A44A4A" w:rsidRPr="001A0C93" w:rsidRDefault="00A44A4A" w:rsidP="00A44A4A"/>
    <w:p w:rsidR="00A44A4A" w:rsidRPr="001A0C93" w:rsidRDefault="00A44A4A" w:rsidP="00A44A4A"/>
    <w:p w:rsidR="00A44A4A" w:rsidRPr="001A0C93" w:rsidRDefault="00A44A4A" w:rsidP="00A44A4A"/>
    <w:p w:rsidR="00A44A4A" w:rsidRPr="001A0C93" w:rsidRDefault="00A44A4A" w:rsidP="00A44A4A"/>
    <w:p w:rsidR="00A44A4A" w:rsidRPr="001A0C93" w:rsidRDefault="00A44A4A" w:rsidP="00A44A4A"/>
    <w:p w:rsidR="00A44A4A" w:rsidRPr="001A0C93" w:rsidRDefault="00A44A4A" w:rsidP="00A44A4A"/>
    <w:p w:rsidR="00A44A4A" w:rsidRPr="001A0C93" w:rsidRDefault="00A44A4A" w:rsidP="00A44A4A"/>
    <w:p w:rsidR="00A44A4A" w:rsidRPr="001A0C93" w:rsidRDefault="00A44A4A" w:rsidP="00A44A4A"/>
    <w:p w:rsidR="00A44A4A" w:rsidRPr="001A0C93" w:rsidRDefault="00A44A4A" w:rsidP="00A44A4A"/>
    <w:p w:rsidR="00A44A4A" w:rsidRPr="001A0C93" w:rsidRDefault="00A44A4A" w:rsidP="00A44A4A"/>
    <w:p w:rsidR="00A44A4A" w:rsidRDefault="00A44A4A" w:rsidP="00A44A4A"/>
    <w:p w:rsidR="00A44A4A" w:rsidRDefault="00A44A4A" w:rsidP="00A44A4A"/>
    <w:p w:rsidR="00A44A4A" w:rsidRDefault="00A44A4A" w:rsidP="00A44A4A"/>
    <w:p w:rsidR="00A44A4A" w:rsidRDefault="00A44A4A"/>
    <w:sectPr w:rsidR="00A44A4A" w:rsidSect="00D05F8A">
      <w:pgSz w:w="11906" w:h="16838"/>
      <w:pgMar w:top="1440" w:right="1800" w:bottom="1440" w:left="1800" w:header="851" w:footer="992" w:gutter="0"/>
      <w:pgBorders w:offsetFrom="page">
        <w:top w:val="single" w:sz="4" w:space="24" w:color="auto"/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93F6F" w:rsidRDefault="00693F6F" w:rsidP="00232D7F">
      <w:r>
        <w:separator/>
      </w:r>
    </w:p>
  </w:endnote>
  <w:endnote w:type="continuationSeparator" w:id="0">
    <w:p w:rsidR="00693F6F" w:rsidRDefault="00693F6F" w:rsidP="00232D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93F6F" w:rsidRDefault="00693F6F" w:rsidP="00232D7F">
      <w:r>
        <w:separator/>
      </w:r>
    </w:p>
  </w:footnote>
  <w:footnote w:type="continuationSeparator" w:id="0">
    <w:p w:rsidR="00693F6F" w:rsidRDefault="00693F6F" w:rsidP="00232D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870"/>
    <w:rsid w:val="000214E2"/>
    <w:rsid w:val="000A20E3"/>
    <w:rsid w:val="000C29EA"/>
    <w:rsid w:val="000F0B1E"/>
    <w:rsid w:val="00156484"/>
    <w:rsid w:val="00232D7F"/>
    <w:rsid w:val="004465BC"/>
    <w:rsid w:val="00476871"/>
    <w:rsid w:val="004B160E"/>
    <w:rsid w:val="005D0DA5"/>
    <w:rsid w:val="00693F6F"/>
    <w:rsid w:val="009B6642"/>
    <w:rsid w:val="009C7870"/>
    <w:rsid w:val="00A44A4A"/>
    <w:rsid w:val="00B52005"/>
    <w:rsid w:val="00B96684"/>
    <w:rsid w:val="00D05F8A"/>
    <w:rsid w:val="00D122E4"/>
    <w:rsid w:val="00DE2E48"/>
    <w:rsid w:val="00F63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A71BC"/>
  <w15:docId w15:val="{B7F51E20-48A9-4B22-919F-D4D04714E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2D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2D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2D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2D7F"/>
    <w:rPr>
      <w:sz w:val="18"/>
      <w:szCs w:val="18"/>
    </w:rPr>
  </w:style>
  <w:style w:type="table" w:styleId="a7">
    <w:name w:val="Table Grid"/>
    <w:basedOn w:val="a1"/>
    <w:uiPriority w:val="59"/>
    <w:rsid w:val="00232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2</Words>
  <Characters>3095</Characters>
  <Application>Microsoft Office Word</Application>
  <DocSecurity>0</DocSecurity>
  <Lines>25</Lines>
  <Paragraphs>7</Paragraphs>
  <ScaleCrop>false</ScaleCrop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f</dc:creator>
  <cp:keywords/>
  <dc:description/>
  <cp:lastModifiedBy>he meifang</cp:lastModifiedBy>
  <cp:revision>4</cp:revision>
  <dcterms:created xsi:type="dcterms:W3CDTF">2023-02-22T05:56:00Z</dcterms:created>
  <dcterms:modified xsi:type="dcterms:W3CDTF">2023-03-10T12:47:00Z</dcterms:modified>
</cp:coreProperties>
</file>